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72C" w:rsidRPr="00440058" w:rsidRDefault="0038572C" w:rsidP="0038572C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440058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440058">
        <w:rPr>
          <w:rFonts w:ascii="Times New Roman" w:eastAsia="맑은 고딕" w:hAnsi="Times New Roman" w:cs="Times New Roman"/>
          <w:b/>
          <w:sz w:val="24"/>
          <w:szCs w:val="24"/>
        </w:rPr>
        <w:t xml:space="preserve">Regions with less than 200 coverage depths in the three </w:t>
      </w:r>
      <w:proofErr w:type="spellStart"/>
      <w:r w:rsidRPr="00440058">
        <w:rPr>
          <w:rFonts w:ascii="Times New Roman" w:eastAsia="맑은 고딕" w:hAnsi="Times New Roman" w:cs="Times New Roman"/>
          <w:b/>
          <w:sz w:val="24"/>
          <w:szCs w:val="24"/>
        </w:rPr>
        <w:t>mitogenomes</w:t>
      </w:r>
      <w:proofErr w:type="spellEnd"/>
      <w:r w:rsidRPr="00440058">
        <w:rPr>
          <w:rFonts w:ascii="Times New Roman" w:eastAsia="맑은 고딕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3"/>
        <w:gridCol w:w="1110"/>
        <w:gridCol w:w="1110"/>
        <w:gridCol w:w="1110"/>
        <w:gridCol w:w="1110"/>
        <w:gridCol w:w="1110"/>
        <w:gridCol w:w="1111"/>
      </w:tblGrid>
      <w:tr w:rsidR="008A7451" w:rsidRPr="008A7451" w:rsidTr="008A7451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3330" w:type="dxa"/>
            <w:gridSpan w:val="3"/>
            <w:vAlign w:val="center"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ious</w:t>
            </w:r>
            <w:proofErr w:type="spellEnd"/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ignment with</w:t>
            </w:r>
          </w:p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ro mismatches and gaps</w:t>
            </w:r>
          </w:p>
        </w:tc>
        <w:tc>
          <w:tcPr>
            <w:tcW w:w="3331" w:type="dxa"/>
            <w:gridSpan w:val="3"/>
            <w:vAlign w:val="center"/>
          </w:tcPr>
          <w:p w:rsidR="008A7451" w:rsidRPr="008A7451" w:rsidRDefault="008A7451" w:rsidP="006F0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rrows-Wheeler Aligner </w:t>
            </w: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with defau</w:t>
            </w:r>
            <w:r w:rsidR="006F0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option</w:t>
            </w: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</w:t>
            </w: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8A745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nnellii</w:t>
            </w:r>
            <w:proofErr w:type="spellEnd"/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‘LA0716’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2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43</w:t>
            </w: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35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48</w:t>
            </w: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65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6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494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495</w:t>
            </w: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1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1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292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366</w:t>
            </w: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82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8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90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9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93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93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55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82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2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23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95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955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44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46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114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12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13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145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857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85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742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770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90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915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344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362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99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000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183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19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04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047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049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049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05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05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830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854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133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13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143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147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265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305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920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04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imum depth = </w:t>
            </w: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331" w:type="dxa"/>
            <w:gridSpan w:val="3"/>
            <w:vAlign w:val="center"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imum depth = </w:t>
            </w: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8A745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ycopersicum</w:t>
            </w:r>
            <w:proofErr w:type="spellEnd"/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‘LA1421’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20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5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79</w:t>
            </w: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4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7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7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46</w:t>
            </w: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2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33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3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70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65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9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19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6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40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33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89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104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109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113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119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127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432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437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440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44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049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054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259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259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267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27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873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87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880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880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882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891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imum depth = </w:t>
            </w: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331" w:type="dxa"/>
            <w:gridSpan w:val="3"/>
            <w:vAlign w:val="center"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imum depth = </w:t>
            </w: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8A745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ycopersicum</w:t>
            </w:r>
            <w:proofErr w:type="spellEnd"/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‘LA1479’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21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267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724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751</w:t>
            </w: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162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18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898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921</w:t>
            </w: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566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605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451" w:rsidRPr="008A7451" w:rsidTr="008A7451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noWrap/>
            <w:vAlign w:val="center"/>
            <w:hideMark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imum depth = </w:t>
            </w: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331" w:type="dxa"/>
            <w:gridSpan w:val="3"/>
            <w:vAlign w:val="center"/>
          </w:tcPr>
          <w:p w:rsidR="008A7451" w:rsidRPr="008A7451" w:rsidRDefault="008A7451" w:rsidP="008A7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imum depth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8A74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</w:tbl>
    <w:p w:rsidR="008A7451" w:rsidRDefault="008A7451"/>
    <w:sectPr w:rsidR="008A74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451"/>
    <w:rsid w:val="00274258"/>
    <w:rsid w:val="0038572C"/>
    <w:rsid w:val="003D212C"/>
    <w:rsid w:val="0042212D"/>
    <w:rsid w:val="006972B8"/>
    <w:rsid w:val="006F0BDB"/>
    <w:rsid w:val="00714353"/>
    <w:rsid w:val="008A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EE566-FFC2-42F9-904C-A37CDD789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60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la dbgus</dc:creator>
  <cp:keywords/>
  <dc:description/>
  <cp:lastModifiedBy>rla dbgus</cp:lastModifiedBy>
  <cp:revision>3</cp:revision>
  <dcterms:created xsi:type="dcterms:W3CDTF">2018-06-13T06:51:00Z</dcterms:created>
  <dcterms:modified xsi:type="dcterms:W3CDTF">2018-06-26T06:55:00Z</dcterms:modified>
</cp:coreProperties>
</file>